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22DB9" w14:textId="7071000D" w:rsidR="00614D4E" w:rsidRPr="001373C1" w:rsidRDefault="005A6A27" w:rsidP="00614D4E">
      <w:pPr>
        <w:spacing w:line="480" w:lineRule="auto"/>
        <w:ind w:hanging="284"/>
        <w:rPr>
          <w:rFonts w:ascii="Times New Roman" w:eastAsia="Times New Roman" w:hAnsi="Times New Roman" w:cs="Times New Roman"/>
          <w:b/>
          <w:bCs/>
          <w:color w:val="201F1E"/>
          <w:lang w:eastAsia="en-GB"/>
        </w:rPr>
      </w:pPr>
      <w:r w:rsidRPr="001373C1">
        <w:rPr>
          <w:rFonts w:ascii="Times New Roman" w:eastAsia="Times New Roman" w:hAnsi="Times New Roman" w:cs="Times New Roman"/>
          <w:b/>
          <w:bCs/>
          <w:color w:val="201F1E"/>
          <w:lang w:eastAsia="en-GB"/>
        </w:rPr>
        <w:t>Supplementary</w:t>
      </w:r>
      <w:r w:rsidR="00500238" w:rsidRPr="001373C1">
        <w:rPr>
          <w:rFonts w:ascii="Times New Roman" w:eastAsia="Times New Roman" w:hAnsi="Times New Roman" w:cs="Times New Roman"/>
          <w:b/>
          <w:bCs/>
          <w:color w:val="201F1E"/>
          <w:lang w:eastAsia="en-GB"/>
        </w:rPr>
        <w:t xml:space="preserve"> </w:t>
      </w:r>
      <w:r w:rsidR="007227DF" w:rsidRPr="001373C1">
        <w:rPr>
          <w:rFonts w:ascii="Times New Roman" w:eastAsia="Times New Roman" w:hAnsi="Times New Roman" w:cs="Times New Roman"/>
          <w:b/>
          <w:bCs/>
          <w:color w:val="201F1E"/>
          <w:lang w:eastAsia="en-GB"/>
        </w:rPr>
        <w:t>File 1</w:t>
      </w:r>
      <w:r w:rsidR="00614D4E" w:rsidRPr="001373C1">
        <w:rPr>
          <w:rFonts w:ascii="Times New Roman" w:eastAsia="Times New Roman" w:hAnsi="Times New Roman" w:cs="Times New Roman"/>
          <w:b/>
          <w:bCs/>
          <w:color w:val="201F1E"/>
          <w:lang w:eastAsia="en-GB"/>
        </w:rPr>
        <w:t>.</w:t>
      </w:r>
    </w:p>
    <w:p w14:paraId="53D73F32" w14:textId="28BF404A" w:rsidR="00614D4E" w:rsidRPr="001373C1" w:rsidRDefault="00614D4E" w:rsidP="00614D4E">
      <w:pPr>
        <w:spacing w:line="480" w:lineRule="auto"/>
        <w:ind w:hanging="284"/>
        <w:rPr>
          <w:rFonts w:ascii="Times New Roman" w:hAnsi="Times New Roman" w:cs="Times New Roman"/>
        </w:rPr>
      </w:pPr>
      <w:r w:rsidRPr="001373C1">
        <w:rPr>
          <w:rFonts w:ascii="Times New Roman" w:hAnsi="Times New Roman" w:cs="Times New Roman"/>
        </w:rPr>
        <w:t>Health-related quality of life and utility of maternity health states amongst post-partum Australians</w:t>
      </w:r>
    </w:p>
    <w:p w14:paraId="12E2DE0E" w14:textId="173217F4" w:rsidR="00B135EF" w:rsidRPr="001373C1" w:rsidRDefault="00CA42D6" w:rsidP="00B135EF">
      <w:pPr>
        <w:spacing w:line="480" w:lineRule="auto"/>
        <w:ind w:hanging="284"/>
        <w:rPr>
          <w:rFonts w:ascii="Times New Roman" w:hAnsi="Times New Roman" w:cs="Times New Roman"/>
        </w:rPr>
      </w:pPr>
      <w:r w:rsidRPr="001373C1">
        <w:rPr>
          <w:rFonts w:ascii="Times New Roman" w:hAnsi="Times New Roman" w:cs="Times New Roman"/>
        </w:rPr>
        <w:t>Authors</w:t>
      </w:r>
    </w:p>
    <w:p w14:paraId="51AC2368" w14:textId="77777777" w:rsidR="00614D4E" w:rsidRPr="001373C1" w:rsidRDefault="00614D4E" w:rsidP="0099420F">
      <w:pPr>
        <w:spacing w:line="480" w:lineRule="auto"/>
        <w:ind w:hanging="284"/>
        <w:rPr>
          <w:rFonts w:ascii="Times New Roman" w:eastAsia="Times New Roman" w:hAnsi="Times New Roman" w:cs="Times New Roman"/>
          <w:b/>
          <w:bCs/>
          <w:color w:val="201F1E"/>
          <w:lang w:eastAsia="en-GB"/>
        </w:rPr>
      </w:pPr>
    </w:p>
    <w:p w14:paraId="527C7F0A" w14:textId="6611402B" w:rsidR="007227DF" w:rsidRPr="001373C1" w:rsidRDefault="005A6A27" w:rsidP="0099420F">
      <w:pPr>
        <w:spacing w:line="480" w:lineRule="auto"/>
        <w:ind w:hanging="284"/>
        <w:rPr>
          <w:rFonts w:ascii="Times New Roman" w:hAnsi="Times New Roman" w:cs="Times New Roman"/>
        </w:rPr>
      </w:pPr>
      <w:r w:rsidRPr="001373C1">
        <w:rPr>
          <w:rFonts w:ascii="Times New Roman" w:eastAsia="Times New Roman" w:hAnsi="Times New Roman" w:cs="Times New Roman"/>
          <w:b/>
          <w:bCs/>
          <w:color w:val="201F1E"/>
          <w:lang w:eastAsia="en-GB"/>
        </w:rPr>
        <w:t>S</w:t>
      </w:r>
      <w:r w:rsidR="007227DF" w:rsidRPr="001373C1">
        <w:rPr>
          <w:rFonts w:ascii="Times New Roman" w:eastAsia="Times New Roman" w:hAnsi="Times New Roman" w:cs="Times New Roman"/>
          <w:b/>
          <w:bCs/>
          <w:color w:val="201F1E"/>
          <w:lang w:eastAsia="en-GB"/>
        </w:rPr>
        <w:t>1</w:t>
      </w:r>
      <w:r w:rsidR="001373C1" w:rsidRPr="001373C1">
        <w:rPr>
          <w:rFonts w:ascii="Times New Roman" w:eastAsia="Times New Roman" w:hAnsi="Times New Roman" w:cs="Times New Roman"/>
          <w:b/>
          <w:bCs/>
          <w:color w:val="201F1E"/>
          <w:lang w:eastAsia="en-GB"/>
        </w:rPr>
        <w:t xml:space="preserve"> Table</w:t>
      </w:r>
      <w:r w:rsidR="007227DF" w:rsidRPr="001373C1">
        <w:rPr>
          <w:rFonts w:ascii="Times New Roman" w:eastAsia="Times New Roman" w:hAnsi="Times New Roman" w:cs="Times New Roman"/>
          <w:b/>
          <w:bCs/>
          <w:color w:val="201F1E"/>
          <w:lang w:eastAsia="en-GB"/>
        </w:rPr>
        <w:t xml:space="preserve">. </w:t>
      </w:r>
      <w:r w:rsidR="007227DF" w:rsidRPr="001373C1">
        <w:rPr>
          <w:rFonts w:ascii="Times New Roman" w:hAnsi="Times New Roman" w:cs="Times New Roman"/>
        </w:rPr>
        <w:t>EQ-5D-3L prevalence and 95% confidence intervals by domain and level of impairment over the six-week postpartum period.</w:t>
      </w:r>
    </w:p>
    <w:tbl>
      <w:tblPr>
        <w:tblStyle w:val="TableGrid"/>
        <w:tblW w:w="14743" w:type="dxa"/>
        <w:tblInd w:w="-284" w:type="dxa"/>
        <w:tblLook w:val="04A0" w:firstRow="1" w:lastRow="0" w:firstColumn="1" w:lastColumn="0" w:noHBand="0" w:noVBand="1"/>
      </w:tblPr>
      <w:tblGrid>
        <w:gridCol w:w="2546"/>
        <w:gridCol w:w="1985"/>
        <w:gridCol w:w="1984"/>
        <w:gridCol w:w="1985"/>
        <w:gridCol w:w="2132"/>
        <w:gridCol w:w="2268"/>
        <w:gridCol w:w="1843"/>
      </w:tblGrid>
      <w:tr w:rsidR="007227DF" w:rsidRPr="001373C1" w14:paraId="099A108E" w14:textId="77777777" w:rsidTr="003A2557">
        <w:tc>
          <w:tcPr>
            <w:tcW w:w="2546" w:type="dxa"/>
            <w:tcBorders>
              <w:left w:val="nil"/>
              <w:right w:val="nil"/>
            </w:tcBorders>
          </w:tcPr>
          <w:p w14:paraId="0D22762E" w14:textId="77777777" w:rsidR="007227DF" w:rsidRPr="001373C1" w:rsidRDefault="007227DF" w:rsidP="007227D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E1C8A7D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1-week</w:t>
            </w:r>
          </w:p>
          <w:p w14:paraId="27F9DE10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% (95% CI)</w:t>
            </w:r>
          </w:p>
          <w:p w14:paraId="37C8E102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373C1">
              <w:rPr>
                <w:rFonts w:ascii="Times New Roman" w:hAnsi="Times New Roman" w:cs="Times New Roman"/>
                <w:i/>
                <w:iCs/>
              </w:rPr>
              <w:t>n</w:t>
            </w:r>
            <w:r w:rsidRPr="001373C1">
              <w:rPr>
                <w:rFonts w:ascii="Times New Roman" w:hAnsi="Times New Roman" w:cs="Times New Roman"/>
              </w:rPr>
              <w:t xml:space="preserve"> = 12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06CD15C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2-weeks</w:t>
            </w:r>
          </w:p>
          <w:p w14:paraId="59A882C6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% (95% CI)</w:t>
            </w:r>
          </w:p>
          <w:p w14:paraId="30ADC34B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373C1">
              <w:rPr>
                <w:rFonts w:ascii="Times New Roman" w:hAnsi="Times New Roman" w:cs="Times New Roman"/>
                <w:i/>
                <w:iCs/>
              </w:rPr>
              <w:t>n</w:t>
            </w:r>
            <w:r w:rsidRPr="001373C1">
              <w:rPr>
                <w:rFonts w:ascii="Times New Roman" w:hAnsi="Times New Roman" w:cs="Times New Roman"/>
              </w:rPr>
              <w:t xml:space="preserve"> = 66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529D42A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3-weeks</w:t>
            </w:r>
          </w:p>
          <w:p w14:paraId="00BD006A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% (95% CI)</w:t>
            </w:r>
          </w:p>
          <w:p w14:paraId="6DC59BFA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373C1">
              <w:rPr>
                <w:rFonts w:ascii="Times New Roman" w:hAnsi="Times New Roman" w:cs="Times New Roman"/>
                <w:i/>
                <w:iCs/>
              </w:rPr>
              <w:t>n</w:t>
            </w:r>
            <w:r w:rsidRPr="001373C1">
              <w:rPr>
                <w:rFonts w:ascii="Times New Roman" w:hAnsi="Times New Roman" w:cs="Times New Roman"/>
              </w:rPr>
              <w:t xml:space="preserve"> = 56</w:t>
            </w:r>
          </w:p>
        </w:tc>
        <w:tc>
          <w:tcPr>
            <w:tcW w:w="2132" w:type="dxa"/>
            <w:tcBorders>
              <w:left w:val="nil"/>
              <w:right w:val="nil"/>
            </w:tcBorders>
          </w:tcPr>
          <w:p w14:paraId="50FDABE0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4-weeks</w:t>
            </w:r>
          </w:p>
          <w:p w14:paraId="2EB77E87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% (95% CI)</w:t>
            </w:r>
          </w:p>
          <w:p w14:paraId="507DC5D4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373C1">
              <w:rPr>
                <w:rFonts w:ascii="Times New Roman" w:hAnsi="Times New Roman" w:cs="Times New Roman"/>
                <w:i/>
                <w:iCs/>
              </w:rPr>
              <w:t>n</w:t>
            </w:r>
            <w:r w:rsidRPr="001373C1">
              <w:rPr>
                <w:rFonts w:ascii="Times New Roman" w:hAnsi="Times New Roman" w:cs="Times New Roman"/>
              </w:rPr>
              <w:t xml:space="preserve"> = 67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41B261E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5-weeks</w:t>
            </w:r>
          </w:p>
          <w:p w14:paraId="2092070C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% (95% CI)</w:t>
            </w:r>
          </w:p>
          <w:p w14:paraId="1D25090A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373C1">
              <w:rPr>
                <w:rFonts w:ascii="Times New Roman" w:hAnsi="Times New Roman" w:cs="Times New Roman"/>
                <w:i/>
                <w:iCs/>
              </w:rPr>
              <w:t>n</w:t>
            </w:r>
            <w:r w:rsidRPr="001373C1">
              <w:rPr>
                <w:rFonts w:ascii="Times New Roman" w:hAnsi="Times New Roman" w:cs="Times New Roman"/>
              </w:rPr>
              <w:t xml:space="preserve"> = 55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0D88885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6-weeks</w:t>
            </w:r>
          </w:p>
          <w:p w14:paraId="7DFA1F85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% (95% CI)</w:t>
            </w:r>
          </w:p>
          <w:p w14:paraId="7F981CE9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373C1">
              <w:rPr>
                <w:rFonts w:ascii="Times New Roman" w:hAnsi="Times New Roman" w:cs="Times New Roman"/>
                <w:i/>
                <w:iCs/>
              </w:rPr>
              <w:t>n</w:t>
            </w:r>
            <w:r w:rsidRPr="001373C1">
              <w:rPr>
                <w:rFonts w:ascii="Times New Roman" w:hAnsi="Times New Roman" w:cs="Times New Roman"/>
              </w:rPr>
              <w:t xml:space="preserve"> = 60</w:t>
            </w:r>
          </w:p>
        </w:tc>
      </w:tr>
      <w:tr w:rsidR="007227DF" w:rsidRPr="001373C1" w14:paraId="7F527081" w14:textId="77777777" w:rsidTr="003A2557">
        <w:tc>
          <w:tcPr>
            <w:tcW w:w="2546" w:type="dxa"/>
            <w:tcBorders>
              <w:left w:val="nil"/>
              <w:bottom w:val="nil"/>
              <w:right w:val="nil"/>
            </w:tcBorders>
          </w:tcPr>
          <w:p w14:paraId="7679DF70" w14:textId="77777777" w:rsidR="007227DF" w:rsidRPr="001373C1" w:rsidRDefault="007227DF" w:rsidP="007227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Mobility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3C7DD34F" w14:textId="77777777" w:rsidR="007227DF" w:rsidRPr="001373C1" w:rsidRDefault="007227DF" w:rsidP="007227D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2204ED9" w14:textId="77777777" w:rsidR="007227DF" w:rsidRPr="001373C1" w:rsidRDefault="007227DF" w:rsidP="007227D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6C7DA9CE" w14:textId="77777777" w:rsidR="007227DF" w:rsidRPr="001373C1" w:rsidRDefault="007227DF" w:rsidP="007227D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14:paraId="2BE82EE9" w14:textId="77777777" w:rsidR="007227DF" w:rsidRPr="001373C1" w:rsidRDefault="007227DF" w:rsidP="007227D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55C69DA" w14:textId="77777777" w:rsidR="007227DF" w:rsidRPr="001373C1" w:rsidRDefault="007227DF" w:rsidP="007227D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555956E" w14:textId="77777777" w:rsidR="007227DF" w:rsidRPr="001373C1" w:rsidRDefault="007227DF" w:rsidP="007227D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227DF" w:rsidRPr="001373C1" w14:paraId="2D178CA5" w14:textId="77777777" w:rsidTr="003A2557"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18B2F303" w14:textId="77777777" w:rsidR="007227DF" w:rsidRPr="001373C1" w:rsidRDefault="007227DF" w:rsidP="007227DF">
            <w:pPr>
              <w:spacing w:line="480" w:lineRule="auto"/>
              <w:ind w:firstLine="5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ab/>
              <w:t>No proble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216E2B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86.4 (79.3–91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8C2450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 xml:space="preserve">97.0 (89.6–99.2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59EFD8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96.4 (87.9–99.0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5D53290E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100.0 (94.9–10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5AD407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96.2 (87.3–9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84F77E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98.3 (91.0–99.7)</w:t>
            </w:r>
          </w:p>
        </w:tc>
      </w:tr>
      <w:tr w:rsidR="007227DF" w:rsidRPr="001373C1" w14:paraId="1F24A10A" w14:textId="77777777" w:rsidTr="003A2557"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7B7B50AF" w14:textId="77777777" w:rsidR="007227DF" w:rsidRPr="001373C1" w:rsidRDefault="007227DF" w:rsidP="007227DF">
            <w:pPr>
              <w:spacing w:line="480" w:lineRule="auto"/>
              <w:ind w:firstLine="5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ab/>
              <w:t>Some proble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D33300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12.8 (8.0–19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58505A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3.0 (0.8–10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0F863A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3.6 (1.0–12.1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669D50E2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34EAEF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259DD4" w14:textId="69AC12EB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1.7 (0.3–9.0)</w:t>
            </w:r>
          </w:p>
        </w:tc>
      </w:tr>
      <w:tr w:rsidR="007227DF" w:rsidRPr="001373C1" w14:paraId="28D66DA1" w14:textId="77777777" w:rsidTr="003A2557"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5B42B9FF" w14:textId="77777777" w:rsidR="007227DF" w:rsidRPr="001373C1" w:rsidRDefault="007227DF" w:rsidP="007227DF">
            <w:pPr>
              <w:spacing w:line="480" w:lineRule="auto"/>
              <w:ind w:firstLine="5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ab/>
              <w:t>Severe proble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E662C6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0.8 (0.1–4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68186E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7DE6E9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13106645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300E93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3.8 (1.0–1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AC0F5F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–</w:t>
            </w:r>
          </w:p>
        </w:tc>
      </w:tr>
      <w:tr w:rsidR="007227DF" w:rsidRPr="001373C1" w14:paraId="10E0F4D5" w14:textId="77777777" w:rsidTr="003A2557"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45388338" w14:textId="77777777" w:rsidR="007227DF" w:rsidRPr="001373C1" w:rsidRDefault="007227DF" w:rsidP="007227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Person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0ECAFF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8E4F55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8660A5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4A3681F1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23D8E3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444A3F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27DF" w:rsidRPr="001373C1" w14:paraId="3DDF56F4" w14:textId="77777777" w:rsidTr="003A2557"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211D4DB9" w14:textId="77777777" w:rsidR="007227DF" w:rsidRPr="001373C1" w:rsidRDefault="007227DF" w:rsidP="007227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ab/>
              <w:t>No proble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3B817A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98.4 (94.4–99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E32C45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98.5 (92.0–99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260BC9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98.2 (90.1–99.7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759F0B1D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100.0 (94.6–10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7A435B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100.0 (93.5–10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76E295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98.3 (91.1–99.7)</w:t>
            </w:r>
          </w:p>
        </w:tc>
      </w:tr>
      <w:tr w:rsidR="007227DF" w:rsidRPr="001373C1" w14:paraId="26F8A375" w14:textId="77777777" w:rsidTr="003A2557"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3C17ACFA" w14:textId="77777777" w:rsidR="007227DF" w:rsidRPr="001373C1" w:rsidRDefault="007227DF" w:rsidP="007227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ab/>
              <w:t>Some proble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53C098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0.8 (0.1–4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1075E3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1.5 (0.2–8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876A3E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1.8 (0.3–9.5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1703B234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D83B07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5D2F9F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1.7 (0.3–8.8)</w:t>
            </w:r>
          </w:p>
        </w:tc>
      </w:tr>
      <w:tr w:rsidR="007227DF" w:rsidRPr="001373C1" w14:paraId="695EA5EB" w14:textId="77777777" w:rsidTr="003A2557"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2BA377ED" w14:textId="77777777" w:rsidR="007227DF" w:rsidRPr="001373C1" w:rsidRDefault="007227DF" w:rsidP="007227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ab/>
              <w:t>Severe proble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3C9052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0.8 (0.1–4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796FBB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C03FE3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1E5FB0F9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14FB33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F5BCF4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–</w:t>
            </w:r>
          </w:p>
        </w:tc>
      </w:tr>
      <w:tr w:rsidR="007227DF" w:rsidRPr="001373C1" w14:paraId="6A23EE88" w14:textId="77777777" w:rsidTr="003A2557"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6F101AEF" w14:textId="77777777" w:rsidR="007227DF" w:rsidRPr="001373C1" w:rsidRDefault="007227DF" w:rsidP="007227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lastRenderedPageBreak/>
              <w:t>Usual Activit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E6389C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16A731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18D992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3A5F768E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53E81E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FCD27D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27DF" w:rsidRPr="001373C1" w14:paraId="02A58D58" w14:textId="77777777" w:rsidTr="003A2557"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7F82D189" w14:textId="77777777" w:rsidR="007227DF" w:rsidRPr="001373C1" w:rsidRDefault="007227DF" w:rsidP="007227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ab/>
              <w:t>No proble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AD77D1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65.6 (56.9–73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DA814B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83.6 (72.9–90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9ED119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85.7 (74.3–92.6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15C85E10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92.2 (83.0–96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CD4535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89.7 (79.2–9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E4E156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95.0 (86.3–98.3)</w:t>
            </w:r>
          </w:p>
        </w:tc>
      </w:tr>
      <w:tr w:rsidR="007227DF" w:rsidRPr="001373C1" w14:paraId="7B5031F3" w14:textId="77777777" w:rsidTr="003A2557"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242C0811" w14:textId="77777777" w:rsidR="007227DF" w:rsidRPr="001373C1" w:rsidRDefault="007227DF" w:rsidP="007227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ab/>
              <w:t>Some proble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3E3644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28.0 (20.9–36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B4A121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13.4 (7.2–23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961AF8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14.3 (7.4–25.7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12958DD7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7.8 (3.4–17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6F1A3F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6.9 (2.7–1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4E8BA6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5.0 (1.7–13.7)</w:t>
            </w:r>
          </w:p>
        </w:tc>
      </w:tr>
      <w:tr w:rsidR="007227DF" w:rsidRPr="001373C1" w14:paraId="57E6408F" w14:textId="77777777" w:rsidTr="003A2557"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4E991E87" w14:textId="77777777" w:rsidR="007227DF" w:rsidRPr="001373C1" w:rsidRDefault="007227DF" w:rsidP="007227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ab/>
              <w:t>Severe proble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350692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6.4 (3.3–12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49ED9A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3.0 (0.8–10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2CE944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0CFD91A6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C94CC4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3.4 (1.0–1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92F5A3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–</w:t>
            </w:r>
          </w:p>
        </w:tc>
      </w:tr>
      <w:tr w:rsidR="007227DF" w:rsidRPr="001373C1" w14:paraId="3D3E2172" w14:textId="77777777" w:rsidTr="003A2557"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37479FB1" w14:textId="77777777" w:rsidR="007227DF" w:rsidRPr="001373C1" w:rsidRDefault="007227DF" w:rsidP="007227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Pain and Discomfo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C618CD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B23F99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3EA33A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1A08CF53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06622A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F0DC3F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27DF" w:rsidRPr="001373C1" w14:paraId="52800499" w14:textId="77777777" w:rsidTr="003A2557"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1395F3F9" w14:textId="77777777" w:rsidR="007227DF" w:rsidRPr="001373C1" w:rsidRDefault="007227DF" w:rsidP="007227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ab/>
              <w:t>No proble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BD5DF6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80.8 (73.0–86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CAA3A6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93.9 (85.4–97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F4E5C0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94.6 (85.4–98.2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5B1EFDC5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95.6 (87.8–98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FA54B1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96.4 (87.7–9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8FFA3E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95.0 (86.3–98.3)</w:t>
            </w:r>
          </w:p>
        </w:tc>
      </w:tr>
      <w:tr w:rsidR="007227DF" w:rsidRPr="001373C1" w14:paraId="11BA6780" w14:textId="77777777" w:rsidTr="003A2557"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143D46F7" w14:textId="77777777" w:rsidR="007227DF" w:rsidRPr="001373C1" w:rsidRDefault="007227DF" w:rsidP="007227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ab/>
              <w:t>Some proble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D81BFE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16.8 (11.3–24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B6A3D5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6.1 (2.4–14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B803F0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3.6 (1.0–12.1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097BD4B3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2.9 (0.8–1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9B8794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AD2D94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5.0 (1.7–13.7)</w:t>
            </w:r>
          </w:p>
        </w:tc>
      </w:tr>
      <w:tr w:rsidR="007227DF" w:rsidRPr="001373C1" w14:paraId="7209E34D" w14:textId="77777777" w:rsidTr="003A2557"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37216015" w14:textId="77777777" w:rsidR="007227DF" w:rsidRPr="001373C1" w:rsidRDefault="007227DF" w:rsidP="007227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ab/>
              <w:t>Severe proble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6FE384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2.4 (0.8–6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780948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08F030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1.8 (0.3–9.5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2EF343E5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1.5 (0.3–7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807598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3.6 (1.0–1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2C140B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–</w:t>
            </w:r>
          </w:p>
        </w:tc>
      </w:tr>
      <w:tr w:rsidR="007227DF" w:rsidRPr="001373C1" w14:paraId="0B932F1F" w14:textId="77777777" w:rsidTr="003A2557"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0062042D" w14:textId="77777777" w:rsidR="007227DF" w:rsidRPr="001373C1" w:rsidRDefault="007227DF" w:rsidP="007227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Anxiety or Depres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46E7EC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3C1DB4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4C69DD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61863DA4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F7AE3E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E46F6B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27DF" w:rsidRPr="001373C1" w14:paraId="41481DAD" w14:textId="77777777" w:rsidTr="003A2557"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2883642C" w14:textId="77777777" w:rsidR="007227DF" w:rsidRPr="001373C1" w:rsidRDefault="007227DF" w:rsidP="007227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ab/>
              <w:t>No proble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A6B065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94.4 (88.9–97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C9E650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92.5 (83.7–96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9559D0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94.6 (85.4–98.2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04A356BC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95.6 (87.8–98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43196E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90.9 (80.4–9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334E1A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91.7 (81.9–96.4)</w:t>
            </w:r>
          </w:p>
        </w:tc>
      </w:tr>
      <w:tr w:rsidR="007227DF" w:rsidRPr="001373C1" w14:paraId="6DB43F73" w14:textId="77777777" w:rsidTr="003A2557"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06A754C9" w14:textId="77777777" w:rsidR="007227DF" w:rsidRPr="001373C1" w:rsidRDefault="007227DF" w:rsidP="007227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ab/>
              <w:t>Some proble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6C5BD0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4.8 (2.2–1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0B2EA0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6.0 (2.4–14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0897D3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5.4 (1.8–14.6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70B56279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4.4 (1.5–12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8FC0A7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7.3 (2.9–1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DEBAE2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8.3 (3.6–18.1)</w:t>
            </w:r>
          </w:p>
        </w:tc>
      </w:tr>
      <w:tr w:rsidR="007227DF" w:rsidRPr="001373C1" w14:paraId="11F5719B" w14:textId="77777777" w:rsidTr="003A2557">
        <w:tc>
          <w:tcPr>
            <w:tcW w:w="2546" w:type="dxa"/>
            <w:tcBorders>
              <w:top w:val="nil"/>
              <w:left w:val="nil"/>
              <w:right w:val="nil"/>
            </w:tcBorders>
          </w:tcPr>
          <w:p w14:paraId="36F30654" w14:textId="77777777" w:rsidR="007227DF" w:rsidRPr="001373C1" w:rsidRDefault="007227DF" w:rsidP="007227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ab/>
              <w:t>Severe problem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24469F8E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0.8 (0.1–4.4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4463D8A9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1.5 (0.3–8.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57BAF93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</w:tcPr>
          <w:p w14:paraId="350B6E9F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29FA9E6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1.8 (0.3–9.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24591C2" w14:textId="77777777" w:rsidR="007227DF" w:rsidRPr="001373C1" w:rsidRDefault="007227DF" w:rsidP="007227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3C1">
              <w:rPr>
                <w:rFonts w:ascii="Times New Roman" w:hAnsi="Times New Roman" w:cs="Times New Roman"/>
              </w:rPr>
              <w:t>–</w:t>
            </w:r>
          </w:p>
        </w:tc>
      </w:tr>
    </w:tbl>
    <w:p w14:paraId="1EA3D2F0" w14:textId="41B5018C" w:rsidR="007227DF" w:rsidRPr="001373C1" w:rsidRDefault="007227DF" w:rsidP="007227DF">
      <w:pPr>
        <w:spacing w:line="480" w:lineRule="auto"/>
        <w:rPr>
          <w:rFonts w:ascii="Times New Roman" w:hAnsi="Times New Roman" w:cs="Times New Roman"/>
        </w:rPr>
      </w:pPr>
      <w:r w:rsidRPr="001373C1">
        <w:rPr>
          <w:rFonts w:ascii="Times New Roman" w:hAnsi="Times New Roman" w:cs="Times New Roman"/>
        </w:rPr>
        <w:t>CI, Confidence Interval.</w:t>
      </w:r>
    </w:p>
    <w:p w14:paraId="10140EA5" w14:textId="466084C8" w:rsidR="007227DF" w:rsidRPr="001373C1" w:rsidRDefault="00042972" w:rsidP="007227DF">
      <w:pPr>
        <w:spacing w:line="480" w:lineRule="auto"/>
        <w:rPr>
          <w:rFonts w:ascii="Times New Roman" w:hAnsi="Times New Roman" w:cs="Times New Roman"/>
        </w:rPr>
      </w:pPr>
      <w:r w:rsidRPr="001373C1">
        <w:rPr>
          <w:rFonts w:ascii="Times New Roman" w:hAnsi="Times New Roman" w:cs="Times New Roman"/>
          <w:i/>
          <w:iCs/>
        </w:rPr>
        <w:t xml:space="preserve">Note: </w:t>
      </w:r>
      <w:r w:rsidR="007227DF" w:rsidRPr="001373C1">
        <w:rPr>
          <w:rFonts w:ascii="Times New Roman" w:hAnsi="Times New Roman" w:cs="Times New Roman"/>
        </w:rPr>
        <w:t xml:space="preserve">Sample size varies by domain and time-period due to missing values. </w:t>
      </w:r>
    </w:p>
    <w:p w14:paraId="6C82806B" w14:textId="77777777" w:rsidR="007227DF" w:rsidRPr="001373C1" w:rsidRDefault="007227DF" w:rsidP="007227DF">
      <w:pPr>
        <w:spacing w:line="480" w:lineRule="auto"/>
        <w:rPr>
          <w:rFonts w:ascii="Times New Roman" w:hAnsi="Times New Roman" w:cs="Times New Roman"/>
        </w:rPr>
      </w:pPr>
      <w:r w:rsidRPr="001373C1">
        <w:rPr>
          <w:rFonts w:ascii="Times New Roman" w:hAnsi="Times New Roman" w:cs="Times New Roman"/>
        </w:rPr>
        <w:t>– indicates cells with 0 responses for the category.</w:t>
      </w:r>
    </w:p>
    <w:p w14:paraId="1A570AA3" w14:textId="77777777" w:rsidR="00591184" w:rsidRPr="001373C1" w:rsidRDefault="00591184" w:rsidP="007227DF">
      <w:pPr>
        <w:spacing w:line="480" w:lineRule="auto"/>
        <w:rPr>
          <w:rFonts w:ascii="Times New Roman" w:hAnsi="Times New Roman" w:cs="Times New Roman"/>
        </w:rPr>
      </w:pPr>
    </w:p>
    <w:sectPr w:rsidR="00591184" w:rsidRPr="001373C1" w:rsidSect="007227DF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B01A1" w14:textId="77777777" w:rsidR="0065258C" w:rsidRDefault="0065258C" w:rsidP="00E772C4">
      <w:r>
        <w:separator/>
      </w:r>
    </w:p>
  </w:endnote>
  <w:endnote w:type="continuationSeparator" w:id="0">
    <w:p w14:paraId="1984570D" w14:textId="77777777" w:rsidR="0065258C" w:rsidRDefault="0065258C" w:rsidP="00E77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0911475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176C07C" w14:textId="0415532E" w:rsidR="00E772C4" w:rsidRPr="00E772C4" w:rsidRDefault="00E772C4">
        <w:pPr>
          <w:pStyle w:val="Footer"/>
          <w:jc w:val="center"/>
          <w:rPr>
            <w:rFonts w:ascii="Times New Roman" w:hAnsi="Times New Roman" w:cs="Times New Roman"/>
          </w:rPr>
        </w:pPr>
        <w:r w:rsidRPr="00E772C4">
          <w:rPr>
            <w:rFonts w:ascii="Times New Roman" w:hAnsi="Times New Roman" w:cs="Times New Roman"/>
          </w:rPr>
          <w:fldChar w:fldCharType="begin"/>
        </w:r>
        <w:r w:rsidRPr="00E772C4">
          <w:rPr>
            <w:rFonts w:ascii="Times New Roman" w:hAnsi="Times New Roman" w:cs="Times New Roman"/>
          </w:rPr>
          <w:instrText xml:space="preserve"> PAGE   \* MERGEFORMAT </w:instrText>
        </w:r>
        <w:r w:rsidRPr="00E772C4">
          <w:rPr>
            <w:rFonts w:ascii="Times New Roman" w:hAnsi="Times New Roman" w:cs="Times New Roman"/>
          </w:rPr>
          <w:fldChar w:fldCharType="separate"/>
        </w:r>
        <w:r w:rsidRPr="00E772C4">
          <w:rPr>
            <w:rFonts w:ascii="Times New Roman" w:hAnsi="Times New Roman" w:cs="Times New Roman"/>
            <w:noProof/>
          </w:rPr>
          <w:t>2</w:t>
        </w:r>
        <w:r w:rsidRPr="00E772C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F92FE36" w14:textId="77777777" w:rsidR="00E772C4" w:rsidRDefault="00E772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15E589" w14:textId="77777777" w:rsidR="0065258C" w:rsidRDefault="0065258C" w:rsidP="00E772C4">
      <w:r>
        <w:separator/>
      </w:r>
    </w:p>
  </w:footnote>
  <w:footnote w:type="continuationSeparator" w:id="0">
    <w:p w14:paraId="75FB49BC" w14:textId="77777777" w:rsidR="0065258C" w:rsidRDefault="0065258C" w:rsidP="00E772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7DF"/>
    <w:rsid w:val="00042972"/>
    <w:rsid w:val="000C0E11"/>
    <w:rsid w:val="001373C1"/>
    <w:rsid w:val="001D47EC"/>
    <w:rsid w:val="00207E47"/>
    <w:rsid w:val="003300C3"/>
    <w:rsid w:val="003957F9"/>
    <w:rsid w:val="003A2557"/>
    <w:rsid w:val="004006C3"/>
    <w:rsid w:val="00412663"/>
    <w:rsid w:val="004E2596"/>
    <w:rsid w:val="00500238"/>
    <w:rsid w:val="00591184"/>
    <w:rsid w:val="005A6A27"/>
    <w:rsid w:val="00614D4E"/>
    <w:rsid w:val="0065258C"/>
    <w:rsid w:val="006619BA"/>
    <w:rsid w:val="006F5656"/>
    <w:rsid w:val="007227DF"/>
    <w:rsid w:val="008601AA"/>
    <w:rsid w:val="00887557"/>
    <w:rsid w:val="008B0C1F"/>
    <w:rsid w:val="0092028B"/>
    <w:rsid w:val="00971BD1"/>
    <w:rsid w:val="0099420F"/>
    <w:rsid w:val="009B5764"/>
    <w:rsid w:val="009C136D"/>
    <w:rsid w:val="00B135EF"/>
    <w:rsid w:val="00B146C4"/>
    <w:rsid w:val="00B87D1E"/>
    <w:rsid w:val="00C71B85"/>
    <w:rsid w:val="00C87665"/>
    <w:rsid w:val="00CA42D6"/>
    <w:rsid w:val="00DD7C21"/>
    <w:rsid w:val="00E71436"/>
    <w:rsid w:val="00E772C4"/>
    <w:rsid w:val="00FA4211"/>
    <w:rsid w:val="00FD5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F24E9"/>
  <w15:chartTrackingRefBased/>
  <w15:docId w15:val="{24FCA71F-B5A0-4D2D-8CC1-9411053DE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7D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7D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27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27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27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7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7D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772C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72C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772C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72C4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135EF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35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Tone</dc:creator>
  <cp:keywords/>
  <dc:description/>
  <cp:lastModifiedBy>Elizabeth Martin</cp:lastModifiedBy>
  <cp:revision>2</cp:revision>
  <cp:lastPrinted>2023-04-13T05:07:00Z</cp:lastPrinted>
  <dcterms:created xsi:type="dcterms:W3CDTF">2023-08-28T01:05:00Z</dcterms:created>
  <dcterms:modified xsi:type="dcterms:W3CDTF">2023-08-28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8-28T01:04:1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0b28704-76a4-427e-b7e4-42f9314c94ab</vt:lpwstr>
  </property>
  <property fmtid="{D5CDD505-2E9C-101B-9397-08002B2CF9AE}" pid="8" name="MSIP_Label_0f488380-630a-4f55-a077-a19445e3f360_ContentBits">
    <vt:lpwstr>0</vt:lpwstr>
  </property>
</Properties>
</file>